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192FC2" w14:textId="77777777" w:rsidR="005118DA" w:rsidRDefault="005118DA" w:rsidP="005118DA">
      <w:pPr>
        <w:snapToGrid w:val="0"/>
        <w:spacing w:after="240" w:line="480" w:lineRule="auto"/>
        <w:jc w:val="both"/>
        <w:rPr>
          <w:rFonts w:eastAsiaTheme="minorEastAsia"/>
          <w:color w:val="000000" w:themeColor="text1"/>
          <w:lang w:eastAsia="ja-JP"/>
        </w:rPr>
      </w:pPr>
      <w:r>
        <w:rPr>
          <w:rFonts w:eastAsiaTheme="minorEastAsia"/>
          <w:b/>
          <w:bCs/>
          <w:color w:val="000000" w:themeColor="text1"/>
          <w:lang w:eastAsia="ja-JP"/>
        </w:rPr>
        <w:t>Supplementary Fig. 1</w:t>
      </w:r>
      <w:r>
        <w:rPr>
          <w:rFonts w:eastAsiaTheme="minorEastAsia"/>
          <w:color w:val="000000" w:themeColor="text1"/>
          <w:lang w:eastAsia="ja-JP"/>
        </w:rPr>
        <w:t xml:space="preserve"> Receiver operating characteristic curve for the ability of the CALLY index to predict the overall survival following surgery. AUC, area under the curves; CALLY, C-reactive protein–albumin–lymphocyte count.</w:t>
      </w:r>
    </w:p>
    <w:p w14:paraId="0F49EA44" w14:textId="7FEE00DA" w:rsidR="005118DA" w:rsidRDefault="005118DA" w:rsidP="005118DA">
      <w:pPr>
        <w:snapToGrid w:val="0"/>
        <w:spacing w:after="240" w:line="480" w:lineRule="auto"/>
        <w:jc w:val="both"/>
        <w:rPr>
          <w:rFonts w:eastAsiaTheme="minorEastAsia"/>
          <w:color w:val="000000" w:themeColor="text1"/>
          <w:lang w:eastAsia="ja-JP"/>
        </w:rPr>
      </w:pPr>
      <w:r w:rsidRPr="005118DA">
        <w:rPr>
          <w:rFonts w:eastAsiaTheme="minorEastAsia"/>
          <w:color w:val="000000" w:themeColor="text1"/>
          <w:lang w:eastAsia="ja-JP"/>
        </w:rPr>
        <w:drawing>
          <wp:inline distT="0" distB="0" distL="0" distR="0" wp14:anchorId="68A3BA9B" wp14:editId="5FD26F06">
            <wp:extent cx="6878320" cy="49345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6878320" cy="4934585"/>
                    </a:xfrm>
                    <a:prstGeom prst="rect">
                      <a:avLst/>
                    </a:prstGeom>
                  </pic:spPr>
                </pic:pic>
              </a:graphicData>
            </a:graphic>
          </wp:inline>
        </w:drawing>
      </w:r>
    </w:p>
    <w:p w14:paraId="21ACDC71" w14:textId="77777777" w:rsidR="005118DA" w:rsidRDefault="005118DA" w:rsidP="005118DA">
      <w:pPr>
        <w:snapToGrid w:val="0"/>
        <w:spacing w:after="240" w:line="480" w:lineRule="auto"/>
        <w:jc w:val="both"/>
        <w:rPr>
          <w:rFonts w:eastAsiaTheme="minorEastAsia"/>
          <w:color w:val="000000" w:themeColor="text1"/>
          <w:lang w:eastAsia="ja-JP"/>
        </w:rPr>
      </w:pPr>
      <w:r>
        <w:rPr>
          <w:rFonts w:eastAsiaTheme="minorEastAsia"/>
          <w:b/>
          <w:bCs/>
          <w:color w:val="000000" w:themeColor="text1"/>
          <w:lang w:eastAsia="ja-JP"/>
        </w:rPr>
        <w:t>Supplementary Fig. 2</w:t>
      </w:r>
      <w:r>
        <w:rPr>
          <w:rFonts w:eastAsiaTheme="minorEastAsia"/>
          <w:color w:val="000000" w:themeColor="text1"/>
          <w:lang w:eastAsia="ja-JP"/>
        </w:rPr>
        <w:t xml:space="preserve"> Survival following surgery according to the PNI and </w:t>
      </w:r>
      <w:proofErr w:type="spellStart"/>
      <w:r>
        <w:rPr>
          <w:rFonts w:eastAsiaTheme="minorEastAsia"/>
          <w:color w:val="000000" w:themeColor="text1"/>
          <w:lang w:eastAsia="ja-JP"/>
        </w:rPr>
        <w:t>mGPS</w:t>
      </w:r>
      <w:proofErr w:type="spellEnd"/>
      <w:r>
        <w:rPr>
          <w:rFonts w:eastAsiaTheme="minorEastAsia"/>
          <w:color w:val="000000" w:themeColor="text1"/>
          <w:lang w:eastAsia="ja-JP"/>
        </w:rPr>
        <w:t xml:space="preserve">. (a) Receiver operating characteristic curve for the ability of the PNI to predict the overall survival following surgery. (b) Comparison of the overall survival between the low and high PNI groups. (c) Comparison of the overall survival between the group with </w:t>
      </w:r>
      <w:proofErr w:type="spellStart"/>
      <w:r>
        <w:rPr>
          <w:rFonts w:eastAsiaTheme="minorEastAsia"/>
          <w:color w:val="000000" w:themeColor="text1"/>
          <w:lang w:eastAsia="ja-JP"/>
        </w:rPr>
        <w:t>mGPS</w:t>
      </w:r>
      <w:proofErr w:type="spellEnd"/>
      <w:r>
        <w:rPr>
          <w:rFonts w:eastAsiaTheme="minorEastAsia"/>
          <w:color w:val="000000" w:themeColor="text1"/>
          <w:lang w:eastAsia="ja-JP"/>
        </w:rPr>
        <w:t xml:space="preserve"> = 0 and the group with </w:t>
      </w:r>
      <w:proofErr w:type="spellStart"/>
      <w:r>
        <w:rPr>
          <w:rFonts w:eastAsiaTheme="minorEastAsia"/>
          <w:color w:val="000000" w:themeColor="text1"/>
          <w:lang w:eastAsia="ja-JP"/>
        </w:rPr>
        <w:t>mGPS</w:t>
      </w:r>
      <w:proofErr w:type="spellEnd"/>
      <w:r>
        <w:rPr>
          <w:rFonts w:eastAsiaTheme="minorEastAsia"/>
          <w:color w:val="000000" w:themeColor="text1"/>
          <w:lang w:eastAsia="ja-JP"/>
        </w:rPr>
        <w:t xml:space="preserve"> = 1 or 2. AUC, area under the curves; </w:t>
      </w:r>
      <w:proofErr w:type="spellStart"/>
      <w:r>
        <w:rPr>
          <w:rFonts w:eastAsiaTheme="minorEastAsia"/>
          <w:color w:val="000000" w:themeColor="text1"/>
          <w:lang w:eastAsia="ja-JP"/>
        </w:rPr>
        <w:t>mGPS</w:t>
      </w:r>
      <w:proofErr w:type="spellEnd"/>
      <w:r>
        <w:rPr>
          <w:rFonts w:eastAsiaTheme="minorEastAsia"/>
          <w:color w:val="000000" w:themeColor="text1"/>
          <w:lang w:eastAsia="ja-JP"/>
        </w:rPr>
        <w:t>, modified Glasgow prognostic score; PNI, prognostic nutritional index.</w:t>
      </w:r>
    </w:p>
    <w:p w14:paraId="7F919531" w14:textId="5AC0DE19" w:rsidR="005118DA" w:rsidRDefault="005118DA" w:rsidP="005118DA">
      <w:pPr>
        <w:snapToGrid w:val="0"/>
        <w:spacing w:after="240" w:line="480" w:lineRule="auto"/>
        <w:jc w:val="both"/>
        <w:rPr>
          <w:rFonts w:eastAsiaTheme="minorEastAsia"/>
          <w:color w:val="000000" w:themeColor="text1"/>
          <w:lang w:eastAsia="ja-JP"/>
        </w:rPr>
      </w:pPr>
      <w:r w:rsidRPr="005118DA">
        <w:rPr>
          <w:rFonts w:eastAsiaTheme="minorEastAsia"/>
          <w:color w:val="000000" w:themeColor="text1"/>
          <w:lang w:eastAsia="ja-JP"/>
        </w:rPr>
        <w:lastRenderedPageBreak/>
        <w:drawing>
          <wp:inline distT="0" distB="0" distL="0" distR="0" wp14:anchorId="34154764" wp14:editId="0B18A118">
            <wp:extent cx="6878320" cy="4978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878320" cy="4978400"/>
                    </a:xfrm>
                    <a:prstGeom prst="rect">
                      <a:avLst/>
                    </a:prstGeom>
                  </pic:spPr>
                </pic:pic>
              </a:graphicData>
            </a:graphic>
          </wp:inline>
        </w:drawing>
      </w:r>
    </w:p>
    <w:p w14:paraId="0F157735" w14:textId="77777777" w:rsidR="005118DA" w:rsidRDefault="005118DA" w:rsidP="005118DA">
      <w:pPr>
        <w:snapToGrid w:val="0"/>
        <w:spacing w:after="240" w:line="480" w:lineRule="auto"/>
        <w:jc w:val="both"/>
        <w:rPr>
          <w:rFonts w:eastAsiaTheme="minorEastAsia"/>
          <w:color w:val="000000" w:themeColor="text1"/>
          <w:lang w:eastAsia="ja-JP"/>
        </w:rPr>
      </w:pPr>
      <w:bookmarkStart w:id="0" w:name="_Hlk218771028"/>
      <w:r>
        <w:rPr>
          <w:rFonts w:eastAsiaTheme="minorEastAsia"/>
          <w:b/>
          <w:bCs/>
          <w:color w:val="000000" w:themeColor="text1"/>
          <w:lang w:eastAsia="ja-JP"/>
        </w:rPr>
        <w:t>Supplementary Fig. 3</w:t>
      </w:r>
      <w:r>
        <w:rPr>
          <w:rFonts w:eastAsiaTheme="minorEastAsia"/>
          <w:color w:val="000000" w:themeColor="text1"/>
          <w:lang w:eastAsia="ja-JP"/>
        </w:rPr>
        <w:t xml:space="preserve"> Survival following surgery according to CRP and albumin. (a) Comparison of the overall survival between the low and high CRP groups. (b) Comparison of the overall survival between the low and high albumin groups. CRP, C-reactive protein.</w:t>
      </w:r>
      <w:bookmarkEnd w:id="0"/>
    </w:p>
    <w:p w14:paraId="4250EED6" w14:textId="5749B188" w:rsidR="007345E4" w:rsidRDefault="005118DA">
      <w:r>
        <w:rPr>
          <w:noProof/>
        </w:rPr>
        <mc:AlternateContent>
          <mc:Choice Requires="wps">
            <w:drawing>
              <wp:anchor distT="0" distB="0" distL="114300" distR="114300" simplePos="0" relativeHeight="251659264" behindDoc="0" locked="0" layoutInCell="1" allowOverlap="1" wp14:anchorId="412C9C8D" wp14:editId="677EA782">
                <wp:simplePos x="0" y="0"/>
                <wp:positionH relativeFrom="column">
                  <wp:posOffset>0</wp:posOffset>
                </wp:positionH>
                <wp:positionV relativeFrom="paragraph">
                  <wp:posOffset>6504940</wp:posOffset>
                </wp:positionV>
                <wp:extent cx="2890684" cy="253916"/>
                <wp:effectExtent l="0" t="0" r="0" b="0"/>
                <wp:wrapNone/>
                <wp:docPr id="139" name="テキスト ボックス 138">
                  <a:extLst xmlns:a="http://schemas.openxmlformats.org/drawingml/2006/main">
                    <a:ext uri="{FF2B5EF4-FFF2-40B4-BE49-F238E27FC236}">
                      <a16:creationId xmlns:a16="http://schemas.microsoft.com/office/drawing/2014/main" id="{0196E29F-E9FD-3F43-7DFA-443C577BC9CD}"/>
                    </a:ext>
                  </a:extLst>
                </wp:docPr>
                <wp:cNvGraphicFramePr/>
                <a:graphic xmlns:a="http://schemas.openxmlformats.org/drawingml/2006/main">
                  <a:graphicData uri="http://schemas.microsoft.com/office/word/2010/wordprocessingShape">
                    <wps:wsp>
                      <wps:cNvSpPr txBox="1"/>
                      <wps:spPr>
                        <a:xfrm>
                          <a:off x="0" y="0"/>
                          <a:ext cx="2890684" cy="253916"/>
                        </a:xfrm>
                        <a:prstGeom prst="rect">
                          <a:avLst/>
                        </a:prstGeom>
                        <a:noFill/>
                      </wps:spPr>
                      <wps:txbx>
                        <w:txbxContent>
                          <w:p w14:paraId="09690180" w14:textId="77777777" w:rsidR="005118DA" w:rsidRDefault="005118DA" w:rsidP="005118DA">
                            <w:pPr>
                              <w:textAlignment w:val="baseline"/>
                              <w:rPr>
                                <w:rFonts w:ascii="Arial" w:eastAsia="Yu Gothic" w:hAnsi="Arial"/>
                                <w:b/>
                                <w:bCs/>
                                <w:color w:val="000000" w:themeColor="text1"/>
                                <w:kern w:val="24"/>
                                <w:sz w:val="21"/>
                                <w:szCs w:val="21"/>
                                <w:lang w:val="en-US"/>
                              </w:rPr>
                            </w:pPr>
                            <w:r>
                              <w:rPr>
                                <w:rFonts w:ascii="Arial" w:eastAsia="Yu Gothic" w:hAnsi="Arial"/>
                                <w:b/>
                                <w:bCs/>
                                <w:color w:val="000000" w:themeColor="text1"/>
                                <w:kern w:val="24"/>
                                <w:sz w:val="21"/>
                                <w:szCs w:val="21"/>
                                <w:lang w:val="en-US"/>
                              </w:rPr>
                              <w:t xml:space="preserve">Supplementary Figure 3. </w:t>
                            </w:r>
                          </w:p>
                        </w:txbxContent>
                      </wps:txbx>
                      <wps:bodyPr wrap="square" rtlCol="0">
                        <a:spAutoFit/>
                      </wps:bodyPr>
                    </wps:wsp>
                  </a:graphicData>
                </a:graphic>
              </wp:anchor>
            </w:drawing>
          </mc:Choice>
          <mc:Fallback>
            <w:pict>
              <v:shapetype w14:anchorId="412C9C8D" id="_x0000_t202" coordsize="21600,21600" o:spt="202" path="m,l,21600r21600,l21600,xe">
                <v:stroke joinstyle="miter"/>
                <v:path gradientshapeok="t" o:connecttype="rect"/>
              </v:shapetype>
              <v:shape id="テキスト ボックス 138" o:spid="_x0000_s1026" type="#_x0000_t202" style="position:absolute;margin-left:0;margin-top:512.2pt;width:227.6pt;height:20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" filled="f" stroked="f">
                <v:textbox style="mso-fit-shape-to-text:t">
                  <w:txbxContent>
                    <w:p w14:paraId="09690180" w14:textId="77777777" w:rsidR="005118DA" w:rsidRDefault="005118DA" w:rsidP="005118DA">
                      <w:pPr>
                        <w:textAlignment w:val="baseline"/>
                        <w:rPr>
                          <w:rFonts w:ascii="Arial" w:eastAsia="Yu Gothic" w:hAnsi="Arial"/>
                          <w:b/>
                          <w:bCs/>
                          <w:color w:val="000000" w:themeColor="text1"/>
                          <w:kern w:val="24"/>
                          <w:sz w:val="21"/>
                          <w:szCs w:val="21"/>
                          <w:lang w:val="en-US"/>
                        </w:rPr>
                      </w:pPr>
                      <w:r>
                        <w:rPr>
                          <w:rFonts w:ascii="Arial" w:eastAsia="Yu Gothic" w:hAnsi="Arial"/>
                          <w:b/>
                          <w:bCs/>
                          <w:color w:val="000000" w:themeColor="text1"/>
                          <w:kern w:val="24"/>
                          <w:sz w:val="21"/>
                          <w:szCs w:val="21"/>
                          <w:lang w:val="en-US"/>
                        </w:rPr>
                        <w:t xml:space="preserve">Supplementary Figure 3. </w:t>
                      </w: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00ED21B6" wp14:editId="243303C8">
                <wp:simplePos x="0" y="0"/>
                <wp:positionH relativeFrom="column">
                  <wp:posOffset>3168015</wp:posOffset>
                </wp:positionH>
                <wp:positionV relativeFrom="paragraph">
                  <wp:posOffset>0</wp:posOffset>
                </wp:positionV>
                <wp:extent cx="2492633" cy="338554"/>
                <wp:effectExtent l="0" t="0" r="0" b="0"/>
                <wp:wrapNone/>
                <wp:docPr id="13" name="テキスト ボックス 12">
                  <a:extLst xmlns:a="http://schemas.openxmlformats.org/drawingml/2006/main">
                    <a:ext uri="{FF2B5EF4-FFF2-40B4-BE49-F238E27FC236}">
                      <a16:creationId xmlns:a16="http://schemas.microsoft.com/office/drawing/2014/main" id="{B3753C50-9CC2-67E4-63E8-E8DF63850F89}"/>
                    </a:ext>
                  </a:extLst>
                </wp:docPr>
                <wp:cNvGraphicFramePr/>
                <a:graphic xmlns:a="http://schemas.openxmlformats.org/drawingml/2006/main">
                  <a:graphicData uri="http://schemas.microsoft.com/office/word/2010/wordprocessingShape">
                    <wps:wsp>
                      <wps:cNvSpPr txBox="1"/>
                      <wps:spPr>
                        <a:xfrm>
                          <a:off x="0" y="0"/>
                          <a:ext cx="2492633" cy="338554"/>
                        </a:xfrm>
                        <a:prstGeom prst="rect">
                          <a:avLst/>
                        </a:prstGeom>
                        <a:noFill/>
                      </wps:spPr>
                      <wps:txbx>
                        <w:txbxContent>
                          <w:p w14:paraId="5975AD54" w14:textId="77777777" w:rsidR="005118DA" w:rsidRDefault="005118DA" w:rsidP="005118DA">
                            <w:pPr>
                              <w:jc w:val="center"/>
                              <w:rPr>
                                <w:rFonts w:ascii="Arial" w:hAnsi="Arial"/>
                                <w:color w:val="000000" w:themeColor="text1"/>
                                <w:kern w:val="24"/>
                                <w:sz w:val="32"/>
                                <w:szCs w:val="32"/>
                                <w:lang w:val="en-US"/>
                              </w:rPr>
                            </w:pPr>
                            <w:r>
                              <w:rPr>
                                <w:rFonts w:ascii="Arial" w:hAnsi="Arial"/>
                                <w:color w:val="000000" w:themeColor="text1"/>
                                <w:kern w:val="24"/>
                                <w:sz w:val="32"/>
                                <w:szCs w:val="32"/>
                                <w:u w:val="single"/>
                                <w:lang w:val="en-US"/>
                              </w:rPr>
                              <w:t>Overall survival</w:t>
                            </w:r>
                          </w:p>
                        </w:txbxContent>
                      </wps:txbx>
                      <wps:bodyPr wrap="square" rtlCol="0">
                        <a:spAutoFit/>
                      </wps:bodyPr>
                    </wps:wsp>
                  </a:graphicData>
                </a:graphic>
              </wp:anchor>
            </w:drawing>
          </mc:Choice>
          <mc:Fallback>
            <w:pict>
              <v:shape w14:anchorId="00ED21B6" id="テキスト ボックス 12" o:spid="_x0000_s1027" type="#_x0000_t202" style="position:absolute;margin-left:249.45pt;margin-top:0;width:196.25pt;height:26.6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" filled="f" stroked="f">
                <v:textbox style="mso-fit-shape-to-text:t">
                  <w:txbxContent>
                    <w:p w14:paraId="5975AD54" w14:textId="77777777" w:rsidR="005118DA" w:rsidRDefault="005118DA" w:rsidP="005118DA">
                      <w:pPr>
                        <w:jc w:val="center"/>
                        <w:rPr>
                          <w:rFonts w:ascii="Arial" w:hAnsi="Arial"/>
                          <w:color w:val="000000" w:themeColor="text1"/>
                          <w:kern w:val="24"/>
                          <w:sz w:val="32"/>
                          <w:szCs w:val="32"/>
                          <w:lang w:val="en-US"/>
                        </w:rPr>
                      </w:pPr>
                      <w:r>
                        <w:rPr>
                          <w:rFonts w:ascii="Arial" w:hAnsi="Arial"/>
                          <w:color w:val="000000" w:themeColor="text1"/>
                          <w:kern w:val="24"/>
                          <w:sz w:val="32"/>
                          <w:szCs w:val="32"/>
                          <w:u w:val="single"/>
                          <w:lang w:val="en-US"/>
                        </w:rPr>
                        <w:t>Overall survival</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5424E021" wp14:editId="25B73A7A">
                <wp:simplePos x="0" y="0"/>
                <wp:positionH relativeFrom="column">
                  <wp:posOffset>1520190</wp:posOffset>
                </wp:positionH>
                <wp:positionV relativeFrom="paragraph">
                  <wp:posOffset>0</wp:posOffset>
                </wp:positionV>
                <wp:extent cx="292256" cy="338554"/>
                <wp:effectExtent l="0" t="0" r="0" b="0"/>
                <wp:wrapNone/>
                <wp:docPr id="14" name="テキスト ボックス 13">
                  <a:extLst xmlns:a="http://schemas.openxmlformats.org/drawingml/2006/main">
                    <a:ext uri="{FF2B5EF4-FFF2-40B4-BE49-F238E27FC236}">
                      <a16:creationId xmlns:a16="http://schemas.microsoft.com/office/drawing/2014/main" id="{3F37939C-BA1D-2823-FACE-36BBA84511B3}"/>
                    </a:ext>
                  </a:extLst>
                </wp:docPr>
                <wp:cNvGraphicFramePr/>
                <a:graphic xmlns:a="http://schemas.openxmlformats.org/drawingml/2006/main">
                  <a:graphicData uri="http://schemas.microsoft.com/office/word/2010/wordprocessingShape">
                    <wps:wsp>
                      <wps:cNvSpPr txBox="1"/>
                      <wps:spPr>
                        <a:xfrm>
                          <a:off x="0" y="0"/>
                          <a:ext cx="292256" cy="338554"/>
                        </a:xfrm>
                        <a:prstGeom prst="rect">
                          <a:avLst/>
                        </a:prstGeom>
                        <a:noFill/>
                      </wps:spPr>
                      <wps:txbx>
                        <w:txbxContent>
                          <w:p w14:paraId="6B35984E" w14:textId="77777777" w:rsidR="005118DA" w:rsidRDefault="005118DA" w:rsidP="005118DA">
                            <w:pPr>
                              <w:textAlignment w:val="baseline"/>
                              <w:rPr>
                                <w:rFonts w:ascii="Arial" w:eastAsia="Yu Gothic" w:hAnsi="Arial"/>
                                <w:color w:val="000000" w:themeColor="text1"/>
                                <w:kern w:val="24"/>
                                <w:sz w:val="32"/>
                                <w:szCs w:val="32"/>
                                <w:lang w:val="en-US"/>
                              </w:rPr>
                            </w:pPr>
                            <w:r>
                              <w:rPr>
                                <w:rFonts w:ascii="Arial" w:eastAsia="Yu Gothic" w:hAnsi="Arial"/>
                                <w:color w:val="000000" w:themeColor="text1"/>
                                <w:kern w:val="24"/>
                                <w:sz w:val="32"/>
                                <w:szCs w:val="32"/>
                                <w:lang w:val="en-US"/>
                              </w:rPr>
                              <w:t>a</w:t>
                            </w:r>
                          </w:p>
                        </w:txbxContent>
                      </wps:txbx>
                      <wps:bodyPr wrap="square" rtlCol="0">
                        <a:spAutoFit/>
                      </wps:bodyPr>
                    </wps:wsp>
                  </a:graphicData>
                </a:graphic>
              </wp:anchor>
            </w:drawing>
          </mc:Choice>
          <mc:Fallback>
            <w:pict>
              <v:shape w14:anchorId="5424E021" id="テキスト ボックス 13" o:spid="_x0000_s1028" type="#_x0000_t202" style="position:absolute;margin-left:119.7pt;margin-top:0;width:23pt;height:26.6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" filled="f" stroked="f">
                <v:textbox style="mso-fit-shape-to-text:t">
                  <w:txbxContent>
                    <w:p w14:paraId="6B35984E" w14:textId="77777777" w:rsidR="005118DA" w:rsidRDefault="005118DA" w:rsidP="005118DA">
                      <w:pPr>
                        <w:textAlignment w:val="baseline"/>
                        <w:rPr>
                          <w:rFonts w:ascii="Arial" w:eastAsia="Yu Gothic" w:hAnsi="Arial"/>
                          <w:color w:val="000000" w:themeColor="text1"/>
                          <w:kern w:val="24"/>
                          <w:sz w:val="32"/>
                          <w:szCs w:val="32"/>
                          <w:lang w:val="en-US"/>
                        </w:rPr>
                      </w:pPr>
                      <w:r>
                        <w:rPr>
                          <w:rFonts w:ascii="Arial" w:eastAsia="Yu Gothic" w:hAnsi="Arial"/>
                          <w:color w:val="000000" w:themeColor="text1"/>
                          <w:kern w:val="24"/>
                          <w:sz w:val="32"/>
                          <w:szCs w:val="32"/>
                          <w:lang w:val="en-US"/>
                        </w:rPr>
                        <w:t>a</w:t>
                      </w:r>
                    </w:p>
                  </w:txbxContent>
                </v:textbox>
              </v:shape>
            </w:pict>
          </mc:Fallback>
        </mc:AlternateContent>
      </w:r>
      <w:r>
        <w:rPr>
          <w:noProof/>
        </w:rPr>
        <mc:AlternateContent>
          <mc:Choice Requires="wps">
            <w:drawing>
              <wp:anchor distT="0" distB="0" distL="114300" distR="114300" simplePos="0" relativeHeight="251662336" behindDoc="0" locked="0" layoutInCell="1" allowOverlap="1" wp14:anchorId="014B2C72" wp14:editId="3BF4C7E3">
                <wp:simplePos x="0" y="0"/>
                <wp:positionH relativeFrom="column">
                  <wp:posOffset>1520190</wp:posOffset>
                </wp:positionH>
                <wp:positionV relativeFrom="paragraph">
                  <wp:posOffset>3382645</wp:posOffset>
                </wp:positionV>
                <wp:extent cx="292256" cy="338554"/>
                <wp:effectExtent l="0" t="0" r="0" b="0"/>
                <wp:wrapNone/>
                <wp:docPr id="15" name="テキスト ボックス 14">
                  <a:extLst xmlns:a="http://schemas.openxmlformats.org/drawingml/2006/main">
                    <a:ext uri="{FF2B5EF4-FFF2-40B4-BE49-F238E27FC236}">
                      <a16:creationId xmlns:a16="http://schemas.microsoft.com/office/drawing/2014/main" id="{7F075737-28D2-DA88-9081-893CAA5BF970}"/>
                    </a:ext>
                  </a:extLst>
                </wp:docPr>
                <wp:cNvGraphicFramePr/>
                <a:graphic xmlns:a="http://schemas.openxmlformats.org/drawingml/2006/main">
                  <a:graphicData uri="http://schemas.microsoft.com/office/word/2010/wordprocessingShape">
                    <wps:wsp>
                      <wps:cNvSpPr txBox="1"/>
                      <wps:spPr>
                        <a:xfrm>
                          <a:off x="0" y="0"/>
                          <a:ext cx="292256" cy="338554"/>
                        </a:xfrm>
                        <a:prstGeom prst="rect">
                          <a:avLst/>
                        </a:prstGeom>
                        <a:noFill/>
                      </wps:spPr>
                      <wps:txbx>
                        <w:txbxContent>
                          <w:p w14:paraId="4269349C" w14:textId="77777777" w:rsidR="005118DA" w:rsidRDefault="005118DA" w:rsidP="005118DA">
                            <w:pPr>
                              <w:rPr>
                                <w:rFonts w:ascii="Arial" w:eastAsia="Yu Gothic" w:hAnsi="Arial"/>
                                <w:color w:val="000000" w:themeColor="text1"/>
                                <w:kern w:val="24"/>
                                <w:sz w:val="32"/>
                                <w:szCs w:val="32"/>
                                <w:lang w:val="en-US"/>
                              </w:rPr>
                            </w:pPr>
                            <w:r>
                              <w:rPr>
                                <w:rFonts w:ascii="Arial" w:eastAsia="Yu Gothic" w:hAnsi="Arial"/>
                                <w:color w:val="000000" w:themeColor="text1"/>
                                <w:kern w:val="24"/>
                                <w:sz w:val="32"/>
                                <w:szCs w:val="32"/>
                                <w:lang w:val="en-US"/>
                              </w:rPr>
                              <w:t>b</w:t>
                            </w:r>
                          </w:p>
                        </w:txbxContent>
                      </wps:txbx>
                      <wps:bodyPr wrap="square" rtlCol="0">
                        <a:spAutoFit/>
                      </wps:bodyPr>
                    </wps:wsp>
                  </a:graphicData>
                </a:graphic>
              </wp:anchor>
            </w:drawing>
          </mc:Choice>
          <mc:Fallback>
            <w:pict>
              <v:shape w14:anchorId="014B2C72" id="テキスト ボックス 14" o:spid="_x0000_s1029" type="#_x0000_t202" style="position:absolute;margin-left:119.7pt;margin-top:266.35pt;width:23pt;height:26.6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" filled="f" stroked="f">
                <v:textbox style="mso-fit-shape-to-text:t">
                  <w:txbxContent>
                    <w:p w14:paraId="4269349C" w14:textId="77777777" w:rsidR="005118DA" w:rsidRDefault="005118DA" w:rsidP="005118DA">
                      <w:pPr>
                        <w:rPr>
                          <w:rFonts w:ascii="Arial" w:eastAsia="Yu Gothic" w:hAnsi="Arial"/>
                          <w:color w:val="000000" w:themeColor="text1"/>
                          <w:kern w:val="24"/>
                          <w:sz w:val="32"/>
                          <w:szCs w:val="32"/>
                          <w:lang w:val="en-US"/>
                        </w:rPr>
                      </w:pPr>
                      <w:r>
                        <w:rPr>
                          <w:rFonts w:ascii="Arial" w:eastAsia="Yu Gothic" w:hAnsi="Arial"/>
                          <w:color w:val="000000" w:themeColor="text1"/>
                          <w:kern w:val="24"/>
                          <w:sz w:val="32"/>
                          <w:szCs w:val="32"/>
                          <w:lang w:val="en-US"/>
                        </w:rPr>
                        <w:t>b</w:t>
                      </w:r>
                    </w:p>
                  </w:txbxContent>
                </v:textbox>
              </v:shape>
            </w:pict>
          </mc:Fallback>
        </mc:AlternateContent>
      </w:r>
      <w:r>
        <w:rPr>
          <w:noProof/>
        </w:rPr>
        <mc:AlternateContent>
          <mc:Choice Requires="wps">
            <w:drawing>
              <wp:anchor distT="0" distB="0" distL="114300" distR="114300" simplePos="0" relativeHeight="251663360" behindDoc="0" locked="0" layoutInCell="1" allowOverlap="1" wp14:anchorId="38A52B54" wp14:editId="337C0EFB">
                <wp:simplePos x="0" y="0"/>
                <wp:positionH relativeFrom="column">
                  <wp:posOffset>3125470</wp:posOffset>
                </wp:positionH>
                <wp:positionV relativeFrom="paragraph">
                  <wp:posOffset>3382645</wp:posOffset>
                </wp:positionV>
                <wp:extent cx="2492633" cy="338554"/>
                <wp:effectExtent l="0" t="0" r="0" b="0"/>
                <wp:wrapNone/>
                <wp:docPr id="16" name="テキスト ボックス 15">
                  <a:extLst xmlns:a="http://schemas.openxmlformats.org/drawingml/2006/main">
                    <a:ext uri="{FF2B5EF4-FFF2-40B4-BE49-F238E27FC236}">
                      <a16:creationId xmlns:a16="http://schemas.microsoft.com/office/drawing/2014/main" id="{BB5465D0-39B2-7ECD-2E99-F61779263FA7}"/>
                    </a:ext>
                  </a:extLst>
                </wp:docPr>
                <wp:cNvGraphicFramePr/>
                <a:graphic xmlns:a="http://schemas.openxmlformats.org/drawingml/2006/main">
                  <a:graphicData uri="http://schemas.microsoft.com/office/word/2010/wordprocessingShape">
                    <wps:wsp>
                      <wps:cNvSpPr txBox="1"/>
                      <wps:spPr>
                        <a:xfrm>
                          <a:off x="0" y="0"/>
                          <a:ext cx="2492633" cy="338554"/>
                        </a:xfrm>
                        <a:prstGeom prst="rect">
                          <a:avLst/>
                        </a:prstGeom>
                        <a:noFill/>
                      </wps:spPr>
                      <wps:txbx>
                        <w:txbxContent>
                          <w:p w14:paraId="71B8A939" w14:textId="77777777" w:rsidR="005118DA" w:rsidRDefault="005118DA" w:rsidP="005118DA">
                            <w:pPr>
                              <w:jc w:val="center"/>
                              <w:textAlignment w:val="baseline"/>
                              <w:rPr>
                                <w:rFonts w:ascii="Arial" w:eastAsia="Yu Gothic" w:hAnsi="Arial"/>
                                <w:color w:val="000000" w:themeColor="text1"/>
                                <w:kern w:val="24"/>
                                <w:sz w:val="32"/>
                                <w:szCs w:val="32"/>
                                <w:lang w:val="en-US"/>
                              </w:rPr>
                            </w:pPr>
                            <w:r>
                              <w:rPr>
                                <w:rFonts w:ascii="Arial" w:eastAsia="Yu Gothic" w:hAnsi="Arial"/>
                                <w:color w:val="000000" w:themeColor="text1"/>
                                <w:kern w:val="24"/>
                                <w:sz w:val="32"/>
                                <w:szCs w:val="32"/>
                                <w:u w:val="single"/>
                                <w:lang w:val="en-US"/>
                              </w:rPr>
                              <w:t>Overall survival</w:t>
                            </w:r>
                          </w:p>
                        </w:txbxContent>
                      </wps:txbx>
                      <wps:bodyPr wrap="square" rtlCol="0">
                        <a:spAutoFit/>
                      </wps:bodyPr>
                    </wps:wsp>
                  </a:graphicData>
                </a:graphic>
              </wp:anchor>
            </w:drawing>
          </mc:Choice>
          <mc:Fallback>
            <w:pict>
              <v:shape w14:anchorId="38A52B54" id="テキスト ボックス 15" o:spid="_x0000_s1030" type="#_x0000_t202" style="position:absolute;margin-left:246.1pt;margin-top:266.35pt;width:196.25pt;height:26.6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" filled="f" stroked="f">
                <v:textbox style="mso-fit-shape-to-text:t">
                  <w:txbxContent>
                    <w:p w14:paraId="71B8A939" w14:textId="77777777" w:rsidR="005118DA" w:rsidRDefault="005118DA" w:rsidP="005118DA">
                      <w:pPr>
                        <w:jc w:val="center"/>
                        <w:textAlignment w:val="baseline"/>
                        <w:rPr>
                          <w:rFonts w:ascii="Arial" w:eastAsia="Yu Gothic" w:hAnsi="Arial"/>
                          <w:color w:val="000000" w:themeColor="text1"/>
                          <w:kern w:val="24"/>
                          <w:sz w:val="32"/>
                          <w:szCs w:val="32"/>
                          <w:lang w:val="en-US"/>
                        </w:rPr>
                      </w:pPr>
                      <w:r>
                        <w:rPr>
                          <w:rFonts w:ascii="Arial" w:eastAsia="Yu Gothic" w:hAnsi="Arial"/>
                          <w:color w:val="000000" w:themeColor="text1"/>
                          <w:kern w:val="24"/>
                          <w:sz w:val="32"/>
                          <w:szCs w:val="32"/>
                          <w:u w:val="single"/>
                          <w:lang w:val="en-US"/>
                        </w:rPr>
                        <w:t>Overall survival</w:t>
                      </w:r>
                    </w:p>
                  </w:txbxContent>
                </v:textbox>
              </v:shape>
            </w:pict>
          </mc:Fallback>
        </mc:AlternateContent>
      </w:r>
      <w:r>
        <w:rPr>
          <w:noProof/>
        </w:rPr>
        <w:drawing>
          <wp:anchor distT="0" distB="0" distL="114300" distR="114300" simplePos="0" relativeHeight="251664384" behindDoc="0" locked="0" layoutInCell="1" allowOverlap="1" wp14:anchorId="39578861" wp14:editId="6E17B8DE">
            <wp:simplePos x="0" y="0"/>
            <wp:positionH relativeFrom="column">
              <wp:posOffset>2174875</wp:posOffset>
            </wp:positionH>
            <wp:positionV relativeFrom="paragraph">
              <wp:posOffset>193040</wp:posOffset>
            </wp:positionV>
            <wp:extent cx="4044950" cy="3005138"/>
            <wp:effectExtent l="0" t="0" r="0" b="0"/>
            <wp:wrapNone/>
            <wp:docPr id="1" name="Picture 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044950" cy="3005138"/>
                    </a:xfrm>
                    <a:prstGeom prst="rect">
                      <a:avLst/>
                    </a:prstGeom>
                  </pic:spPr>
                </pic:pic>
              </a:graphicData>
            </a:graphic>
          </wp:anchor>
        </w:drawing>
      </w:r>
      <w:r>
        <w:rPr>
          <w:noProof/>
        </w:rPr>
        <w:drawing>
          <wp:anchor distT="0" distB="0" distL="114300" distR="114300" simplePos="0" relativeHeight="251665408" behindDoc="0" locked="0" layoutInCell="1" allowOverlap="1" wp14:anchorId="1F1C0F5E" wp14:editId="12864039">
            <wp:simplePos x="0" y="0"/>
            <wp:positionH relativeFrom="column">
              <wp:posOffset>2035175</wp:posOffset>
            </wp:positionH>
            <wp:positionV relativeFrom="paragraph">
              <wp:posOffset>3569335</wp:posOffset>
            </wp:positionV>
            <wp:extent cx="4176713" cy="3005137"/>
            <wp:effectExtent l="0" t="0" r="0" b="0"/>
            <wp:wrapNone/>
            <wp:docPr id="2" name="Picture 2"/>
            <wp:cNvGraphicFramePr/>
            <a:graphic xmlns:a="http://schemas.openxmlformats.org/drawingml/2006/main">
              <a:graphicData uri="http://schemas.openxmlformats.org/drawingml/2006/picture">
                <pic:pic xmlns:pic="http://schemas.openxmlformats.org/drawingml/2006/picture">
                  <pic:nvPicPr>
                    <pic:cNvPr id="2" name=""/>
                    <pic:cNvPicPr/>
                  </pic:nvPicPr>
                  <pic:blipFill>
                    <a:blip r:embed="rId7"/>
                    <a:stretch>
                      <a:fillRect/>
                    </a:stretch>
                  </pic:blipFill>
                  <pic:spPr>
                    <a:xfrm>
                      <a:off x="0" y="0"/>
                      <a:ext cx="4176713" cy="3005137"/>
                    </a:xfrm>
                    <a:prstGeom prst="rect">
                      <a:avLst/>
                    </a:prstGeom>
                  </pic:spPr>
                </pic:pic>
              </a:graphicData>
            </a:graphic>
          </wp:anchor>
        </w:drawing>
      </w:r>
    </w:p>
    <w:sectPr w:rsidR="007345E4" w:rsidSect="00B52027">
      <w:pgSz w:w="11909" w:h="16834"/>
      <w:pgMar w:top="1360" w:right="1077" w:bottom="280" w:left="0" w:header="0" w:footer="0"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18DA"/>
    <w:rsid w:val="000047F9"/>
    <w:rsid w:val="00020F42"/>
    <w:rsid w:val="00021F0F"/>
    <w:rsid w:val="0002378C"/>
    <w:rsid w:val="00025732"/>
    <w:rsid w:val="00026DD9"/>
    <w:rsid w:val="00027A88"/>
    <w:rsid w:val="00031A0B"/>
    <w:rsid w:val="00031DD9"/>
    <w:rsid w:val="000432CC"/>
    <w:rsid w:val="00051830"/>
    <w:rsid w:val="00053FF4"/>
    <w:rsid w:val="00056320"/>
    <w:rsid w:val="00061CCB"/>
    <w:rsid w:val="00065F19"/>
    <w:rsid w:val="00067AAE"/>
    <w:rsid w:val="000702EF"/>
    <w:rsid w:val="00082837"/>
    <w:rsid w:val="00086D32"/>
    <w:rsid w:val="000879DA"/>
    <w:rsid w:val="000907E7"/>
    <w:rsid w:val="0009617D"/>
    <w:rsid w:val="000A1262"/>
    <w:rsid w:val="000A5A7F"/>
    <w:rsid w:val="000B3155"/>
    <w:rsid w:val="000C3D5B"/>
    <w:rsid w:val="000C616B"/>
    <w:rsid w:val="000D034A"/>
    <w:rsid w:val="000E0789"/>
    <w:rsid w:val="0011297C"/>
    <w:rsid w:val="001143E1"/>
    <w:rsid w:val="00126A1D"/>
    <w:rsid w:val="00137A27"/>
    <w:rsid w:val="0016390A"/>
    <w:rsid w:val="00165396"/>
    <w:rsid w:val="001760F9"/>
    <w:rsid w:val="0018464D"/>
    <w:rsid w:val="001944E1"/>
    <w:rsid w:val="001B0EA3"/>
    <w:rsid w:val="001B25F6"/>
    <w:rsid w:val="001D03A8"/>
    <w:rsid w:val="001D0D40"/>
    <w:rsid w:val="001D1E90"/>
    <w:rsid w:val="001D378D"/>
    <w:rsid w:val="001F19E1"/>
    <w:rsid w:val="001F2DC2"/>
    <w:rsid w:val="00206B6D"/>
    <w:rsid w:val="00217BC4"/>
    <w:rsid w:val="0022490D"/>
    <w:rsid w:val="00241D2F"/>
    <w:rsid w:val="00245DBC"/>
    <w:rsid w:val="00245F10"/>
    <w:rsid w:val="00252893"/>
    <w:rsid w:val="00254A48"/>
    <w:rsid w:val="002748FE"/>
    <w:rsid w:val="00286661"/>
    <w:rsid w:val="00286CBE"/>
    <w:rsid w:val="00294E8C"/>
    <w:rsid w:val="00295A93"/>
    <w:rsid w:val="002A0358"/>
    <w:rsid w:val="002A05A2"/>
    <w:rsid w:val="002A1ADE"/>
    <w:rsid w:val="002A318F"/>
    <w:rsid w:val="002B244E"/>
    <w:rsid w:val="002B29CA"/>
    <w:rsid w:val="002B4717"/>
    <w:rsid w:val="002B57FB"/>
    <w:rsid w:val="002D0618"/>
    <w:rsid w:val="002D1F47"/>
    <w:rsid w:val="002D23B0"/>
    <w:rsid w:val="002D3A8C"/>
    <w:rsid w:val="002D3B3B"/>
    <w:rsid w:val="002E1779"/>
    <w:rsid w:val="002F346F"/>
    <w:rsid w:val="002F4542"/>
    <w:rsid w:val="002F4F00"/>
    <w:rsid w:val="00303C78"/>
    <w:rsid w:val="0031166F"/>
    <w:rsid w:val="0031375F"/>
    <w:rsid w:val="0031773E"/>
    <w:rsid w:val="00322E11"/>
    <w:rsid w:val="00327499"/>
    <w:rsid w:val="0033009C"/>
    <w:rsid w:val="00335018"/>
    <w:rsid w:val="003402AF"/>
    <w:rsid w:val="00340B0F"/>
    <w:rsid w:val="003457A6"/>
    <w:rsid w:val="003706D0"/>
    <w:rsid w:val="00374100"/>
    <w:rsid w:val="003764DF"/>
    <w:rsid w:val="00380685"/>
    <w:rsid w:val="003820C0"/>
    <w:rsid w:val="003823BE"/>
    <w:rsid w:val="003856AC"/>
    <w:rsid w:val="00387474"/>
    <w:rsid w:val="00390955"/>
    <w:rsid w:val="00394179"/>
    <w:rsid w:val="0039603A"/>
    <w:rsid w:val="003B327A"/>
    <w:rsid w:val="003B62A5"/>
    <w:rsid w:val="003C23ED"/>
    <w:rsid w:val="003E55D8"/>
    <w:rsid w:val="003E57C9"/>
    <w:rsid w:val="003E74BD"/>
    <w:rsid w:val="003F0F4E"/>
    <w:rsid w:val="003F1F2B"/>
    <w:rsid w:val="003F3C8E"/>
    <w:rsid w:val="003F4930"/>
    <w:rsid w:val="003F5122"/>
    <w:rsid w:val="003F7820"/>
    <w:rsid w:val="00402364"/>
    <w:rsid w:val="0041021B"/>
    <w:rsid w:val="00420F9D"/>
    <w:rsid w:val="00424E80"/>
    <w:rsid w:val="00427CD5"/>
    <w:rsid w:val="004321BC"/>
    <w:rsid w:val="00437D80"/>
    <w:rsid w:val="00437FA6"/>
    <w:rsid w:val="004416F6"/>
    <w:rsid w:val="004442CF"/>
    <w:rsid w:val="0044704F"/>
    <w:rsid w:val="00461731"/>
    <w:rsid w:val="00461D32"/>
    <w:rsid w:val="00470F15"/>
    <w:rsid w:val="00477C70"/>
    <w:rsid w:val="004801DD"/>
    <w:rsid w:val="004862BD"/>
    <w:rsid w:val="004865BA"/>
    <w:rsid w:val="004928A1"/>
    <w:rsid w:val="00492C62"/>
    <w:rsid w:val="00492E93"/>
    <w:rsid w:val="00492EE8"/>
    <w:rsid w:val="004A0D52"/>
    <w:rsid w:val="004A1F91"/>
    <w:rsid w:val="004A221D"/>
    <w:rsid w:val="004A429D"/>
    <w:rsid w:val="004A4DD3"/>
    <w:rsid w:val="004B07D3"/>
    <w:rsid w:val="004B1735"/>
    <w:rsid w:val="004B4889"/>
    <w:rsid w:val="004B5A10"/>
    <w:rsid w:val="004C2BD5"/>
    <w:rsid w:val="004C6FFB"/>
    <w:rsid w:val="004D169E"/>
    <w:rsid w:val="004D3FA1"/>
    <w:rsid w:val="004D68B4"/>
    <w:rsid w:val="004F1D5E"/>
    <w:rsid w:val="004F3EB8"/>
    <w:rsid w:val="005038DE"/>
    <w:rsid w:val="00504754"/>
    <w:rsid w:val="005118DA"/>
    <w:rsid w:val="0051326D"/>
    <w:rsid w:val="0051486F"/>
    <w:rsid w:val="00515518"/>
    <w:rsid w:val="00515F5E"/>
    <w:rsid w:val="00526BA8"/>
    <w:rsid w:val="005336AA"/>
    <w:rsid w:val="0053581F"/>
    <w:rsid w:val="0053647B"/>
    <w:rsid w:val="00540E7A"/>
    <w:rsid w:val="00541E8E"/>
    <w:rsid w:val="0054228C"/>
    <w:rsid w:val="00544E43"/>
    <w:rsid w:val="0054583C"/>
    <w:rsid w:val="005501ED"/>
    <w:rsid w:val="00556A1E"/>
    <w:rsid w:val="0056172A"/>
    <w:rsid w:val="005732BD"/>
    <w:rsid w:val="00575439"/>
    <w:rsid w:val="00575796"/>
    <w:rsid w:val="005839F4"/>
    <w:rsid w:val="00592EC6"/>
    <w:rsid w:val="005B3CF2"/>
    <w:rsid w:val="005B4A29"/>
    <w:rsid w:val="005B4B7D"/>
    <w:rsid w:val="005B5797"/>
    <w:rsid w:val="005B67F3"/>
    <w:rsid w:val="005B71CD"/>
    <w:rsid w:val="005D4590"/>
    <w:rsid w:val="005D7BDE"/>
    <w:rsid w:val="005D7CC1"/>
    <w:rsid w:val="005E1015"/>
    <w:rsid w:val="005E4D75"/>
    <w:rsid w:val="005F761E"/>
    <w:rsid w:val="00607617"/>
    <w:rsid w:val="00611C76"/>
    <w:rsid w:val="0061336A"/>
    <w:rsid w:val="00614F64"/>
    <w:rsid w:val="006151A0"/>
    <w:rsid w:val="006216A7"/>
    <w:rsid w:val="00625308"/>
    <w:rsid w:val="00631931"/>
    <w:rsid w:val="00632682"/>
    <w:rsid w:val="00632EDB"/>
    <w:rsid w:val="00635C07"/>
    <w:rsid w:val="0064067B"/>
    <w:rsid w:val="00643514"/>
    <w:rsid w:val="00646289"/>
    <w:rsid w:val="00646FA7"/>
    <w:rsid w:val="0065478C"/>
    <w:rsid w:val="0066205A"/>
    <w:rsid w:val="00662696"/>
    <w:rsid w:val="00662F7F"/>
    <w:rsid w:val="00671DF4"/>
    <w:rsid w:val="0067413A"/>
    <w:rsid w:val="0067727A"/>
    <w:rsid w:val="00680A3A"/>
    <w:rsid w:val="00683425"/>
    <w:rsid w:val="00696AA6"/>
    <w:rsid w:val="006970F4"/>
    <w:rsid w:val="006974E7"/>
    <w:rsid w:val="006978C1"/>
    <w:rsid w:val="006A43D4"/>
    <w:rsid w:val="006C0670"/>
    <w:rsid w:val="006C5635"/>
    <w:rsid w:val="006D5D67"/>
    <w:rsid w:val="006D64E4"/>
    <w:rsid w:val="006E1A2C"/>
    <w:rsid w:val="006E1CC0"/>
    <w:rsid w:val="006E6683"/>
    <w:rsid w:val="006E6C32"/>
    <w:rsid w:val="006F0DFF"/>
    <w:rsid w:val="006F7416"/>
    <w:rsid w:val="00716BD1"/>
    <w:rsid w:val="007224FA"/>
    <w:rsid w:val="00722EC3"/>
    <w:rsid w:val="007238D6"/>
    <w:rsid w:val="00732E08"/>
    <w:rsid w:val="007345E4"/>
    <w:rsid w:val="00737F3B"/>
    <w:rsid w:val="00760134"/>
    <w:rsid w:val="00766621"/>
    <w:rsid w:val="007715FD"/>
    <w:rsid w:val="00775767"/>
    <w:rsid w:val="00775FB4"/>
    <w:rsid w:val="00791DD9"/>
    <w:rsid w:val="007A6BE0"/>
    <w:rsid w:val="007B08FF"/>
    <w:rsid w:val="007B2AE5"/>
    <w:rsid w:val="007B66F4"/>
    <w:rsid w:val="007C1937"/>
    <w:rsid w:val="007C333C"/>
    <w:rsid w:val="007D35CC"/>
    <w:rsid w:val="007D4408"/>
    <w:rsid w:val="007D4837"/>
    <w:rsid w:val="007D6097"/>
    <w:rsid w:val="007D6314"/>
    <w:rsid w:val="007D6B25"/>
    <w:rsid w:val="007E1130"/>
    <w:rsid w:val="007E4008"/>
    <w:rsid w:val="007F631E"/>
    <w:rsid w:val="007F6533"/>
    <w:rsid w:val="007F773E"/>
    <w:rsid w:val="007F7A86"/>
    <w:rsid w:val="00806D8E"/>
    <w:rsid w:val="00812988"/>
    <w:rsid w:val="00816091"/>
    <w:rsid w:val="00817432"/>
    <w:rsid w:val="00817EC8"/>
    <w:rsid w:val="00817ED6"/>
    <w:rsid w:val="00824989"/>
    <w:rsid w:val="00826C57"/>
    <w:rsid w:val="00830947"/>
    <w:rsid w:val="00851D84"/>
    <w:rsid w:val="00852B23"/>
    <w:rsid w:val="0085573A"/>
    <w:rsid w:val="00860DFA"/>
    <w:rsid w:val="0086190D"/>
    <w:rsid w:val="00863E1A"/>
    <w:rsid w:val="00863EF8"/>
    <w:rsid w:val="008708BC"/>
    <w:rsid w:val="00872385"/>
    <w:rsid w:val="008752C0"/>
    <w:rsid w:val="0087768A"/>
    <w:rsid w:val="008818AC"/>
    <w:rsid w:val="008920EF"/>
    <w:rsid w:val="008939FB"/>
    <w:rsid w:val="008B0215"/>
    <w:rsid w:val="008B4584"/>
    <w:rsid w:val="008C73CE"/>
    <w:rsid w:val="008D00FE"/>
    <w:rsid w:val="008D23F4"/>
    <w:rsid w:val="008E6DB1"/>
    <w:rsid w:val="008F4086"/>
    <w:rsid w:val="00913F5D"/>
    <w:rsid w:val="00921C05"/>
    <w:rsid w:val="009247A9"/>
    <w:rsid w:val="0093031C"/>
    <w:rsid w:val="009314C2"/>
    <w:rsid w:val="0093662F"/>
    <w:rsid w:val="00936BDF"/>
    <w:rsid w:val="00944092"/>
    <w:rsid w:val="00945D12"/>
    <w:rsid w:val="00955A32"/>
    <w:rsid w:val="00961F40"/>
    <w:rsid w:val="00963AC8"/>
    <w:rsid w:val="009674AD"/>
    <w:rsid w:val="0097474A"/>
    <w:rsid w:val="009756FF"/>
    <w:rsid w:val="00980403"/>
    <w:rsid w:val="009903BE"/>
    <w:rsid w:val="00992C0B"/>
    <w:rsid w:val="009A2ADD"/>
    <w:rsid w:val="009A4E08"/>
    <w:rsid w:val="009D11CA"/>
    <w:rsid w:val="009D22FC"/>
    <w:rsid w:val="009D4B8F"/>
    <w:rsid w:val="009E36A8"/>
    <w:rsid w:val="009E68A3"/>
    <w:rsid w:val="009F30E8"/>
    <w:rsid w:val="009F4DD5"/>
    <w:rsid w:val="00A11662"/>
    <w:rsid w:val="00A3207F"/>
    <w:rsid w:val="00A4018A"/>
    <w:rsid w:val="00A40AE0"/>
    <w:rsid w:val="00A52C8B"/>
    <w:rsid w:val="00A52F95"/>
    <w:rsid w:val="00A56922"/>
    <w:rsid w:val="00A57640"/>
    <w:rsid w:val="00A607EF"/>
    <w:rsid w:val="00A61415"/>
    <w:rsid w:val="00A61C8B"/>
    <w:rsid w:val="00A6287E"/>
    <w:rsid w:val="00A63AF5"/>
    <w:rsid w:val="00A7062A"/>
    <w:rsid w:val="00A75C24"/>
    <w:rsid w:val="00A80473"/>
    <w:rsid w:val="00A80E8C"/>
    <w:rsid w:val="00A811AC"/>
    <w:rsid w:val="00A84F2C"/>
    <w:rsid w:val="00A9667B"/>
    <w:rsid w:val="00AA1D21"/>
    <w:rsid w:val="00AA20EC"/>
    <w:rsid w:val="00AA3831"/>
    <w:rsid w:val="00AA5F16"/>
    <w:rsid w:val="00AA6181"/>
    <w:rsid w:val="00AB13BD"/>
    <w:rsid w:val="00AB6506"/>
    <w:rsid w:val="00AB7D50"/>
    <w:rsid w:val="00AC318A"/>
    <w:rsid w:val="00AD44D9"/>
    <w:rsid w:val="00AD6C0B"/>
    <w:rsid w:val="00AE132F"/>
    <w:rsid w:val="00AE28CB"/>
    <w:rsid w:val="00AE3F2A"/>
    <w:rsid w:val="00AF7A6A"/>
    <w:rsid w:val="00AF7DEF"/>
    <w:rsid w:val="00B03ADA"/>
    <w:rsid w:val="00B061F4"/>
    <w:rsid w:val="00B10E22"/>
    <w:rsid w:val="00B115BC"/>
    <w:rsid w:val="00B2058A"/>
    <w:rsid w:val="00B22BA6"/>
    <w:rsid w:val="00B36D12"/>
    <w:rsid w:val="00B47FF8"/>
    <w:rsid w:val="00B52027"/>
    <w:rsid w:val="00B7256D"/>
    <w:rsid w:val="00B80A7C"/>
    <w:rsid w:val="00B81798"/>
    <w:rsid w:val="00B860B8"/>
    <w:rsid w:val="00B86732"/>
    <w:rsid w:val="00B91F3D"/>
    <w:rsid w:val="00B978CB"/>
    <w:rsid w:val="00BB2A96"/>
    <w:rsid w:val="00BB3F2C"/>
    <w:rsid w:val="00BC43C3"/>
    <w:rsid w:val="00BD271B"/>
    <w:rsid w:val="00BD4CEE"/>
    <w:rsid w:val="00BD7369"/>
    <w:rsid w:val="00BE3C0A"/>
    <w:rsid w:val="00BE621B"/>
    <w:rsid w:val="00BF4091"/>
    <w:rsid w:val="00C041DC"/>
    <w:rsid w:val="00C12CB5"/>
    <w:rsid w:val="00C1580F"/>
    <w:rsid w:val="00C20AF4"/>
    <w:rsid w:val="00C20F08"/>
    <w:rsid w:val="00C37DB5"/>
    <w:rsid w:val="00C455E9"/>
    <w:rsid w:val="00C46856"/>
    <w:rsid w:val="00C60F2E"/>
    <w:rsid w:val="00C6101D"/>
    <w:rsid w:val="00C67524"/>
    <w:rsid w:val="00C729A7"/>
    <w:rsid w:val="00C8314A"/>
    <w:rsid w:val="00C918C5"/>
    <w:rsid w:val="00CA5A79"/>
    <w:rsid w:val="00CB03B2"/>
    <w:rsid w:val="00CB15FE"/>
    <w:rsid w:val="00CB33FE"/>
    <w:rsid w:val="00CC2839"/>
    <w:rsid w:val="00CD52AA"/>
    <w:rsid w:val="00CE3640"/>
    <w:rsid w:val="00CE531A"/>
    <w:rsid w:val="00CF01AF"/>
    <w:rsid w:val="00CF285A"/>
    <w:rsid w:val="00CF3154"/>
    <w:rsid w:val="00D17E86"/>
    <w:rsid w:val="00D2646C"/>
    <w:rsid w:val="00D265A7"/>
    <w:rsid w:val="00D35444"/>
    <w:rsid w:val="00D36D2D"/>
    <w:rsid w:val="00D539E6"/>
    <w:rsid w:val="00D547B5"/>
    <w:rsid w:val="00D57E7C"/>
    <w:rsid w:val="00D66A59"/>
    <w:rsid w:val="00D67618"/>
    <w:rsid w:val="00D858DF"/>
    <w:rsid w:val="00D95474"/>
    <w:rsid w:val="00D97757"/>
    <w:rsid w:val="00D97884"/>
    <w:rsid w:val="00DA02F4"/>
    <w:rsid w:val="00DB2B0C"/>
    <w:rsid w:val="00DB4D97"/>
    <w:rsid w:val="00DB6F98"/>
    <w:rsid w:val="00DC4C7F"/>
    <w:rsid w:val="00DC6F01"/>
    <w:rsid w:val="00DC7C5A"/>
    <w:rsid w:val="00DD057C"/>
    <w:rsid w:val="00DD4997"/>
    <w:rsid w:val="00DD6237"/>
    <w:rsid w:val="00DE05DF"/>
    <w:rsid w:val="00DE405A"/>
    <w:rsid w:val="00DE6F46"/>
    <w:rsid w:val="00DF684C"/>
    <w:rsid w:val="00E00288"/>
    <w:rsid w:val="00E00629"/>
    <w:rsid w:val="00E10936"/>
    <w:rsid w:val="00E12989"/>
    <w:rsid w:val="00E15386"/>
    <w:rsid w:val="00E17808"/>
    <w:rsid w:val="00E217DC"/>
    <w:rsid w:val="00E4018E"/>
    <w:rsid w:val="00E42DA8"/>
    <w:rsid w:val="00E44797"/>
    <w:rsid w:val="00E5142D"/>
    <w:rsid w:val="00E552E2"/>
    <w:rsid w:val="00E72990"/>
    <w:rsid w:val="00E771F6"/>
    <w:rsid w:val="00E82F3A"/>
    <w:rsid w:val="00E84E70"/>
    <w:rsid w:val="00E90B99"/>
    <w:rsid w:val="00EB01E0"/>
    <w:rsid w:val="00EC4F41"/>
    <w:rsid w:val="00EC5083"/>
    <w:rsid w:val="00ED04E2"/>
    <w:rsid w:val="00EF0E9E"/>
    <w:rsid w:val="00F04AFA"/>
    <w:rsid w:val="00F05A15"/>
    <w:rsid w:val="00F06532"/>
    <w:rsid w:val="00F22839"/>
    <w:rsid w:val="00F236E5"/>
    <w:rsid w:val="00F33F73"/>
    <w:rsid w:val="00F46FC2"/>
    <w:rsid w:val="00F51A14"/>
    <w:rsid w:val="00F647E5"/>
    <w:rsid w:val="00F71727"/>
    <w:rsid w:val="00F737A9"/>
    <w:rsid w:val="00F77F16"/>
    <w:rsid w:val="00F80F83"/>
    <w:rsid w:val="00F879D9"/>
    <w:rsid w:val="00F91039"/>
    <w:rsid w:val="00F92028"/>
    <w:rsid w:val="00F97E2F"/>
    <w:rsid w:val="00FA246A"/>
    <w:rsid w:val="00FA2DDE"/>
    <w:rsid w:val="00FA4591"/>
    <w:rsid w:val="00FA6C2E"/>
    <w:rsid w:val="00FB5E0A"/>
    <w:rsid w:val="00FC32E6"/>
    <w:rsid w:val="00FD0EF8"/>
    <w:rsid w:val="00FD3173"/>
    <w:rsid w:val="00FE0246"/>
    <w:rsid w:val="00FE0DB1"/>
    <w:rsid w:val="00FE48A6"/>
    <w:rsid w:val="00FF2FC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77DC3"/>
  <w15:chartTrackingRefBased/>
  <w15:docId w15:val="{3CA002D8-4D60-43AC-847B-CB2013FB4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808184">
      <w:bodyDiv w:val="1"/>
      <w:marLeft w:val="0"/>
      <w:marRight w:val="0"/>
      <w:marTop w:val="0"/>
      <w:marBottom w:val="0"/>
      <w:divBdr>
        <w:top w:val="none" w:sz="0" w:space="0" w:color="auto"/>
        <w:left w:val="none" w:sz="0" w:space="0" w:color="auto"/>
        <w:bottom w:val="none" w:sz="0" w:space="0" w:color="auto"/>
        <w:right w:val="none" w:sz="0" w:space="0" w:color="auto"/>
      </w:divBdr>
    </w:div>
    <w:div w:id="1326592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46</Words>
  <Characters>838</Characters>
  <Application>Microsoft Office Word</Application>
  <DocSecurity>0</DocSecurity>
  <Lines>6</Lines>
  <Paragraphs>1</Paragraphs>
  <ScaleCrop>false</ScaleCrop>
  <Company/>
  <LinksUpToDate>false</LinksUpToDate>
  <CharactersWithSpaces>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kesh V</dc:creator>
  <cp:keywords/>
  <dc:description/>
  <cp:lastModifiedBy>Lokesh V</cp:lastModifiedBy>
  <cp:revision>1</cp:revision>
  <dcterms:created xsi:type="dcterms:W3CDTF">2026-01-30T13:38:00Z</dcterms:created>
  <dcterms:modified xsi:type="dcterms:W3CDTF">2026-01-30T13:41:00Z</dcterms:modified>
</cp:coreProperties>
</file>